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3C5" w:rsidRPr="00C90E7A" w:rsidRDefault="009B10CB" w:rsidP="004051F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5E33C5" w:rsidRPr="009B1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E33C5" w:rsidRPr="009B10CB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="005E33C5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0E7A" w:rsidRPr="00C90E7A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5E33C5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mean linkage disequilibrium at 50</w:t>
      </w:r>
      <w:r w:rsidR="00A232D7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33C5" w:rsidRPr="00C90E7A">
        <w:rPr>
          <w:rFonts w:ascii="Times New Roman" w:hAnsi="Times New Roman" w:cs="Times New Roman"/>
          <w:sz w:val="24"/>
          <w:szCs w:val="24"/>
          <w:lang w:val="en-US"/>
        </w:rPr>
        <w:t>Kb for each chromosome</w:t>
      </w:r>
      <w:r w:rsidR="006B15FC" w:rsidRPr="00C90E7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E33C5" w:rsidRPr="00C90E7A" w:rsidRDefault="005E33C5" w:rsidP="004051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7D73" w:rsidRPr="00C90E7A" w:rsidRDefault="008A667D" w:rsidP="004051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67D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rect id="Rectangle 283" o:spid="_x0000_s1026" style="position:absolute;margin-left:643.15pt;margin-top:802pt;width:31.6pt;height:13.3pt;rotation: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" filled="f" stroked="f">
            <v:textbox style="mso-fit-shape-to-text:t" inset="0,0,0,0">
              <w:txbxContent>
                <w:p w:rsidR="000762F0" w:rsidRDefault="000762F0" w:rsidP="000762F0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" w:hAnsi="Arial" w:cstheme="minorBidi"/>
                      <w:color w:val="228B22"/>
                      <w:kern w:val="24"/>
                      <w:sz w:val="22"/>
                      <w:szCs w:val="22"/>
                    </w:rPr>
                    <w:t>SC</w:t>
                  </w:r>
                </w:p>
              </w:txbxContent>
            </v:textbox>
          </v:rect>
        </w:pict>
      </w:r>
      <w:r w:rsidRPr="008A667D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rect id="Rectangle 282" o:spid="_x0000_s1029" style="position:absolute;margin-left:1492.75pt;margin-top:118.6pt;width:35.2pt;height:13.3pt;rotation: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" filled="f" stroked="f">
            <v:textbox style="mso-fit-shape-to-text:t" inset="0,0,0,0">
              <w:txbxContent>
                <w:p w:rsidR="000762F0" w:rsidRDefault="000762F0" w:rsidP="000762F0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Theme="minorHAnsi" w:hAnsi="Calibri" w:cstheme="minorBidi"/>
                      <w:color w:val="DAA520"/>
                      <w:kern w:val="24"/>
                      <w:sz w:val="22"/>
                      <w:szCs w:val="22"/>
                    </w:rPr>
                    <w:t>SD</w:t>
                  </w:r>
                </w:p>
              </w:txbxContent>
            </v:textbox>
          </v:rect>
        </w:pict>
      </w:r>
      <w:r w:rsidRPr="008A667D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rect id="Rectangle 281" o:spid="_x0000_s1030" style="position:absolute;margin-left:1493.55pt;margin-top:461.9pt;width:31.6pt;height:13.3pt;rotation: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" filled="f" stroked="f">
            <v:textbox style="mso-fit-shape-to-text:t" inset="0,0,0,0">
              <w:txbxContent>
                <w:p w:rsidR="000762F0" w:rsidRDefault="000762F0" w:rsidP="000762F0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" w:hAnsi="Arial" w:cstheme="minorBidi"/>
                      <w:color w:val="0000CD"/>
                      <w:kern w:val="24"/>
                      <w:sz w:val="22"/>
                      <w:szCs w:val="22"/>
                    </w:rPr>
                    <w:t>SU</w:t>
                  </w:r>
                </w:p>
              </w:txbxContent>
            </v:textbox>
          </v:rect>
        </w:pict>
      </w:r>
      <w:r w:rsidRPr="008A667D"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rect id="Rectangle 280" o:spid="_x0000_s1031" style="position:absolute;margin-left:1488.6pt;margin-top:801.95pt;width:40.65pt;height:13.3pt;rotation: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" filled="f" stroked="f">
            <v:textbox style="mso-fit-shape-to-text:t" inset="0,0,0,0">
              <w:txbxContent>
                <w:p w:rsidR="000762F0" w:rsidRDefault="000762F0" w:rsidP="000762F0">
                  <w:pPr>
                    <w:pStyle w:val="NormalWeb"/>
                    <w:kinsoku w:val="0"/>
                    <w:overflowPunct w:val="0"/>
                    <w:spacing w:before="0" w:beforeAutospacing="0" w:after="0" w:afterAutospacing="0"/>
                    <w:textAlignment w:val="baseline"/>
                  </w:pPr>
                  <w:proofErr w:type="spellStart"/>
                  <w:r>
                    <w:rPr>
                      <w:rFonts w:ascii="Arial" w:hAnsi="Arial" w:cstheme="minorBidi"/>
                      <w:color w:val="4169E1"/>
                      <w:kern w:val="24"/>
                      <w:sz w:val="22"/>
                      <w:szCs w:val="22"/>
                    </w:rPr>
                    <w:t>SYn</w:t>
                  </w:r>
                  <w:proofErr w:type="spellEnd"/>
                  <w:r>
                    <w:rPr>
                      <w:rFonts w:ascii="Arial" w:hAnsi="Arial" w:cstheme="minorBidi"/>
                      <w:color w:val="4169E1"/>
                      <w:kern w:val="24"/>
                      <w:position w:val="-6"/>
                      <w:sz w:val="22"/>
                      <w:szCs w:val="22"/>
                      <w:vertAlign w:val="subscript"/>
                    </w:rPr>
                    <w:t>+5</w:t>
                  </w:r>
                </w:p>
              </w:txbxContent>
            </v:textbox>
          </v:rect>
        </w:pict>
      </w:r>
      <w:r w:rsidR="005E33C5" w:rsidRPr="00C90E7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500370" cy="3113590"/>
            <wp:effectExtent l="0" t="0" r="5080" b="0"/>
            <wp:docPr id="283" name="Image 2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402" cy="3123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15F1A" w:rsidRDefault="00615F1A" w:rsidP="00615F1A">
      <w:pPr>
        <w:rPr>
          <w:rFonts w:ascii="Times New Roman" w:hAnsi="Times New Roman" w:cs="Times New Roman"/>
          <w:sz w:val="24"/>
          <w:szCs w:val="24"/>
        </w:rPr>
      </w:pPr>
    </w:p>
    <w:p w:rsidR="00A439AD" w:rsidRDefault="00A439AD" w:rsidP="00615F1A">
      <w:pPr>
        <w:rPr>
          <w:rFonts w:ascii="Times New Roman" w:hAnsi="Times New Roman" w:cs="Times New Roman"/>
          <w:sz w:val="24"/>
          <w:szCs w:val="24"/>
        </w:rPr>
      </w:pPr>
    </w:p>
    <w:p w:rsidR="00A439AD" w:rsidRPr="00C90E7A" w:rsidRDefault="00A439AD" w:rsidP="00615F1A">
      <w:pPr>
        <w:rPr>
          <w:rFonts w:ascii="Times New Roman" w:hAnsi="Times New Roman" w:cs="Times New Roman"/>
          <w:sz w:val="24"/>
          <w:szCs w:val="24"/>
        </w:rPr>
      </w:pPr>
    </w:p>
    <w:p w:rsidR="00C60A24" w:rsidRPr="00C90E7A" w:rsidRDefault="009B10CB" w:rsidP="00C60A2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9B10CB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="006127E2" w:rsidRPr="009B10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6127E2" w:rsidRPr="009B10CB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="006127E2" w:rsidRPr="009B10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127E2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673B95">
        <w:rPr>
          <w:rFonts w:ascii="Times New Roman" w:hAnsi="Times New Roman" w:cs="Times New Roman"/>
          <w:sz w:val="24"/>
          <w:szCs w:val="24"/>
          <w:lang w:val="en-US"/>
        </w:rPr>
        <w:t xml:space="preserve">Proportion of individuals per line with a </w:t>
      </w:r>
      <w:proofErr w:type="spellStart"/>
      <w:r w:rsidR="00673B95">
        <w:rPr>
          <w:rFonts w:ascii="Times New Roman" w:hAnsi="Times New Roman" w:cs="Times New Roman"/>
          <w:sz w:val="24"/>
          <w:szCs w:val="24"/>
          <w:lang w:val="en-US"/>
        </w:rPr>
        <w:t>SNP</w:t>
      </w:r>
      <w:proofErr w:type="spellEnd"/>
      <w:r w:rsidR="00673B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0A24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proofErr w:type="spellStart"/>
      <w:r w:rsidR="00C60A24" w:rsidRPr="00C90E7A">
        <w:rPr>
          <w:rFonts w:ascii="Times New Roman" w:hAnsi="Times New Roman" w:cs="Times New Roman"/>
          <w:sz w:val="24"/>
          <w:szCs w:val="24"/>
          <w:lang w:val="en-US"/>
        </w:rPr>
        <w:t>ROH</w:t>
      </w:r>
      <w:proofErr w:type="spellEnd"/>
      <w:r w:rsidR="00C60A24" w:rsidRPr="00C90E7A">
        <w:rPr>
          <w:rFonts w:ascii="Times New Roman" w:hAnsi="Times New Roman" w:cs="Times New Roman"/>
          <w:sz w:val="24"/>
          <w:szCs w:val="24"/>
          <w:lang w:val="en-US"/>
        </w:rPr>
        <w:t xml:space="preserve"> along the genome</w:t>
      </w:r>
      <w:r w:rsidR="006B15FC" w:rsidRPr="00C90E7A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607D73" w:rsidRPr="00C90E7A" w:rsidRDefault="00607D73" w:rsidP="004051F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07D73" w:rsidRPr="00C90E7A" w:rsidRDefault="00607D73" w:rsidP="007526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07883" w:rsidRPr="00C90E7A" w:rsidRDefault="00907883" w:rsidP="007526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762F0" w:rsidRPr="00C90E7A" w:rsidRDefault="00907883" w:rsidP="007526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90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0762F0" w:rsidRPr="00C90E7A" w:rsidRDefault="00606EE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8273766" cy="4921728"/>
            <wp:effectExtent l="0" t="1638300" r="0" b="1631472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311598" cy="49442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762F0" w:rsidRPr="00C90E7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607D73" w:rsidRDefault="00607D73" w:rsidP="007526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3C6C" w:rsidRDefault="001C3C6C" w:rsidP="0075268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C3C6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proofErr w:type="spellStart"/>
      <w:r w:rsidRPr="001C3C6C"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EF4AF7">
        <w:rPr>
          <w:rFonts w:ascii="Times New Roman" w:hAnsi="Times New Roman" w:cs="Times New Roman"/>
          <w:sz w:val="24"/>
          <w:szCs w:val="24"/>
          <w:lang w:val="en-US"/>
        </w:rPr>
        <w:t>Propor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dividuals </w:t>
      </w:r>
      <w:r w:rsidR="00EF4AF7">
        <w:rPr>
          <w:rFonts w:ascii="Times New Roman" w:hAnsi="Times New Roman" w:cs="Times New Roman"/>
          <w:sz w:val="24"/>
          <w:szCs w:val="24"/>
          <w:lang w:val="en-US"/>
        </w:rPr>
        <w:t>p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 with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N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long the chromosome 10.</w:t>
      </w:r>
      <w:proofErr w:type="gramEnd"/>
    </w:p>
    <w:p w:rsidR="001C3C6C" w:rsidRDefault="00555B0C" w:rsidP="0075268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029960" cy="2744096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3144" cy="27500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51F0" w:rsidRPr="00C90E7A" w:rsidRDefault="004051F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051F0" w:rsidRPr="00C90E7A" w:rsidSect="009078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B86777"/>
    <w:multiLevelType w:val="hybridMultilevel"/>
    <w:tmpl w:val="6172E2F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D86F24"/>
    <w:multiLevelType w:val="hybridMultilevel"/>
    <w:tmpl w:val="6172E2F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/>
  <w:rsids>
    <w:rsidRoot w:val="00817118"/>
    <w:rsid w:val="00053149"/>
    <w:rsid w:val="0006601F"/>
    <w:rsid w:val="00070629"/>
    <w:rsid w:val="000762F0"/>
    <w:rsid w:val="000A171B"/>
    <w:rsid w:val="001543AE"/>
    <w:rsid w:val="00170663"/>
    <w:rsid w:val="00185093"/>
    <w:rsid w:val="001859C9"/>
    <w:rsid w:val="001B0E4D"/>
    <w:rsid w:val="001C3C6C"/>
    <w:rsid w:val="00243AC0"/>
    <w:rsid w:val="00277A85"/>
    <w:rsid w:val="003621A2"/>
    <w:rsid w:val="003705C0"/>
    <w:rsid w:val="00397309"/>
    <w:rsid w:val="003B01F2"/>
    <w:rsid w:val="003B18A4"/>
    <w:rsid w:val="004051F0"/>
    <w:rsid w:val="00410583"/>
    <w:rsid w:val="004544AC"/>
    <w:rsid w:val="004927A6"/>
    <w:rsid w:val="00555B0C"/>
    <w:rsid w:val="005A1FF0"/>
    <w:rsid w:val="005A63F6"/>
    <w:rsid w:val="005D7D14"/>
    <w:rsid w:val="005E33C5"/>
    <w:rsid w:val="00606EE9"/>
    <w:rsid w:val="00607D73"/>
    <w:rsid w:val="006127E2"/>
    <w:rsid w:val="00615F1A"/>
    <w:rsid w:val="00636172"/>
    <w:rsid w:val="00673B95"/>
    <w:rsid w:val="00691E51"/>
    <w:rsid w:val="006A1AC3"/>
    <w:rsid w:val="006B15FC"/>
    <w:rsid w:val="006E1AF4"/>
    <w:rsid w:val="0075268E"/>
    <w:rsid w:val="00766819"/>
    <w:rsid w:val="007D3CB6"/>
    <w:rsid w:val="007F09D6"/>
    <w:rsid w:val="00817118"/>
    <w:rsid w:val="00833EF6"/>
    <w:rsid w:val="00886125"/>
    <w:rsid w:val="008A667D"/>
    <w:rsid w:val="008C3B65"/>
    <w:rsid w:val="008E3EDA"/>
    <w:rsid w:val="00907883"/>
    <w:rsid w:val="009273D7"/>
    <w:rsid w:val="009670EB"/>
    <w:rsid w:val="00996053"/>
    <w:rsid w:val="009B10CB"/>
    <w:rsid w:val="009B5ACE"/>
    <w:rsid w:val="009C0984"/>
    <w:rsid w:val="00A144AF"/>
    <w:rsid w:val="00A232D7"/>
    <w:rsid w:val="00A439AD"/>
    <w:rsid w:val="00A90407"/>
    <w:rsid w:val="00AA129B"/>
    <w:rsid w:val="00B21FFC"/>
    <w:rsid w:val="00B46BF3"/>
    <w:rsid w:val="00B47953"/>
    <w:rsid w:val="00B61E49"/>
    <w:rsid w:val="00B711B4"/>
    <w:rsid w:val="00B948F7"/>
    <w:rsid w:val="00BA2EE9"/>
    <w:rsid w:val="00C06832"/>
    <w:rsid w:val="00C104AD"/>
    <w:rsid w:val="00C20A03"/>
    <w:rsid w:val="00C20ED8"/>
    <w:rsid w:val="00C60A24"/>
    <w:rsid w:val="00C90E7A"/>
    <w:rsid w:val="00D52FFF"/>
    <w:rsid w:val="00DA3B55"/>
    <w:rsid w:val="00DA3C9B"/>
    <w:rsid w:val="00DB2C2D"/>
    <w:rsid w:val="00DD6574"/>
    <w:rsid w:val="00E67059"/>
    <w:rsid w:val="00E87D47"/>
    <w:rsid w:val="00EE250E"/>
    <w:rsid w:val="00EE2E5E"/>
    <w:rsid w:val="00EF4AF7"/>
    <w:rsid w:val="00F02B9C"/>
    <w:rsid w:val="00F5159A"/>
    <w:rsid w:val="00F61F39"/>
    <w:rsid w:val="00FC2CBB"/>
    <w:rsid w:val="00FD5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6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A1F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7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D47"/>
    <w:rPr>
      <w:rFonts w:ascii="Segoe UI" w:hAnsi="Segoe UI" w:cs="Segoe UI"/>
      <w:sz w:val="18"/>
      <w:szCs w:val="18"/>
    </w:rPr>
  </w:style>
  <w:style w:type="paragraph" w:customStyle="1" w:styleId="TableCaption">
    <w:name w:val="Table Caption"/>
    <w:basedOn w:val="Normal"/>
    <w:rsid w:val="00D52FFF"/>
    <w:pPr>
      <w:spacing w:after="120" w:line="240" w:lineRule="auto"/>
    </w:pPr>
    <w:rPr>
      <w:i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526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E33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3973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3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3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30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3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FDF47-48A5-42FA-B630-DED36FC7EB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 - UMR GABI</Company>
  <LinksUpToDate>false</LinksUpToDate>
  <CharactersWithSpaces>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'AMBROSIO</dc:creator>
  <cp:keywords/>
  <dc:description/>
  <cp:lastModifiedBy>0010768</cp:lastModifiedBy>
  <cp:revision>4</cp:revision>
  <cp:lastPrinted>2018-04-27T12:42:00Z</cp:lastPrinted>
  <dcterms:created xsi:type="dcterms:W3CDTF">2019-05-22T14:31:00Z</dcterms:created>
  <dcterms:modified xsi:type="dcterms:W3CDTF">2019-05-24T10:08:00Z</dcterms:modified>
</cp:coreProperties>
</file>